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4C3" w:rsidRPr="00963A68" w:rsidRDefault="00CA04C3" w:rsidP="00CA04C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Table S4 Top </w:t>
      </w:r>
      <w:r>
        <w:rPr>
          <w:rFonts w:ascii="Times New Roman" w:hAnsi="Times New Roman" w:cs="Times New Roman"/>
          <w:b/>
          <w:color w:val="000000" w:themeColor="text1"/>
          <w:sz w:val="22"/>
        </w:rPr>
        <w:t>10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 bacteria, fungi, bacteriophage</w:t>
      </w:r>
      <w:r>
        <w:rPr>
          <w:rFonts w:ascii="Times New Roman" w:hAnsi="Times New Roman" w:cs="Times New Roman"/>
          <w:b/>
          <w:color w:val="000000" w:themeColor="text1"/>
          <w:sz w:val="22"/>
        </w:rPr>
        <w:t>,</w:t>
      </w: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 xml:space="preserve"> and helminths in GP’s gut at genus leve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186"/>
        <w:gridCol w:w="2120"/>
      </w:tblGrid>
      <w:tr w:rsidR="00CA04C3" w:rsidRPr="00963A68" w:rsidTr="00827026">
        <w:trPr>
          <w:trHeight w:val="270"/>
        </w:trPr>
        <w:tc>
          <w:tcPr>
            <w:tcW w:w="6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Gen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elative abundance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scherich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1.1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reptococc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5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seudomona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0.7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Yersi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8.9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tococ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8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cinetobac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euconosto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1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enotrophomona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0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af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7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Bacteri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higel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usariu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2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rettanomyc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9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idiodendr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9.1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olypocladi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5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hizophag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4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accharomyc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iloder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4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lletotrich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2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Hydnomeruli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0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Fungi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hodotoru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5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mbdaviru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2.7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yoviridae_nona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2.6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g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2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1.9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g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1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3.8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iphoviridae_nona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5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Podoviridae_nona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4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g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psilon15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3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Viruses_nonam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0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g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22vi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9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Viruses|g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Nona33vir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0.7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aenorhabdit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5.2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richu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3.7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ristionch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7.5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nisak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5.9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Steinerne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9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lonorch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4.3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Toxoca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3.0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Asca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8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lobode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2.3%</w:t>
            </w:r>
          </w:p>
        </w:tc>
      </w:tr>
      <w:tr w:rsidR="00CA04C3" w:rsidRPr="00963A68" w:rsidTr="00827026">
        <w:trPr>
          <w:trHeight w:val="270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A04C3" w:rsidRPr="00963A68" w:rsidRDefault="00CA04C3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k__</w:t>
            </w:r>
            <w:proofErr w:type="spellStart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Metazoa|g</w:t>
            </w:r>
            <w:proofErr w:type="spellEnd"/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__</w:t>
            </w:r>
            <w:proofErr w:type="spellStart"/>
            <w:r w:rsidRPr="00963A6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rug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A04C3" w:rsidRPr="00963A68" w:rsidRDefault="00CA04C3" w:rsidP="0082702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/>
                <w:sz w:val="22"/>
              </w:rPr>
              <w:t>1.6%</w:t>
            </w:r>
          </w:p>
        </w:tc>
      </w:tr>
    </w:tbl>
    <w:p w:rsidR="00CA04C3" w:rsidRPr="00963A68" w:rsidRDefault="00CA04C3" w:rsidP="00CA04C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D27B7D" w:rsidRDefault="00D27B7D">
      <w:bookmarkStart w:id="0" w:name="_GoBack"/>
      <w:bookmarkEnd w:id="0"/>
    </w:p>
    <w:sectPr w:rsidR="00D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C3"/>
    <w:rsid w:val="00CA04C3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D4B7D-75DE-45AA-A315-0B7160954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0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04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009492E7-8010-46E7-9335-4CE3CEEEF870}"/>
</file>

<file path=customXml/itemProps2.xml><?xml version="1.0" encoding="utf-8"?>
<ds:datastoreItem xmlns:ds="http://schemas.openxmlformats.org/officeDocument/2006/customXml" ds:itemID="{2E87AE0B-8DA3-4D72-AABF-20EEE6F8A33A}"/>
</file>

<file path=customXml/itemProps3.xml><?xml version="1.0" encoding="utf-8"?>
<ds:datastoreItem xmlns:ds="http://schemas.openxmlformats.org/officeDocument/2006/customXml" ds:itemID="{96190289-DE9F-4936-B881-E12C37D385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2:00Z</dcterms:created>
  <dcterms:modified xsi:type="dcterms:W3CDTF">2017-11-23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